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54CCFA2" w:rsidR="00FB3483" w:rsidRPr="00930A31" w:rsidRDefault="00BC5DD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E5C3DDF" w:rsidR="00FB3483" w:rsidRPr="00930A31" w:rsidRDefault="00BC5DD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75048DF" w:rsidR="00FB3483" w:rsidRPr="00930A31" w:rsidRDefault="00BC5DD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CCE8DB0" w:rsidR="00FB3483" w:rsidRPr="00930A31" w:rsidRDefault="00BC5DD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2AD1B42" w:rsidR="00FB3483" w:rsidRPr="00930A31" w:rsidRDefault="00BC5DD5"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F2D6551" w:rsidR="00FB3483" w:rsidRPr="00930A31" w:rsidRDefault="00BC5DD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43CAE7F" w:rsidR="00FB3483" w:rsidRPr="00930A31" w:rsidRDefault="00BC5DD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858A174" w:rsidR="00FB3483" w:rsidRPr="00930A31" w:rsidRDefault="00BC5DD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0507E8D" w:rsidR="00FB3483" w:rsidRPr="00930A31" w:rsidRDefault="00BC5DD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4F51BBF" w:rsidR="00930A31" w:rsidRPr="00930A31" w:rsidRDefault="00BC5DD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98CA5F2" w:rsidR="00930A31" w:rsidRPr="00930A31" w:rsidRDefault="00BC5DD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4575643" w:rsidR="00FB3483" w:rsidRPr="00930A31" w:rsidRDefault="00BC5DD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1782995" w:rsidR="00FB3483" w:rsidRPr="00930A31" w:rsidRDefault="009A6A2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B88F66F" w:rsidR="00930A31" w:rsidRPr="00930A31" w:rsidRDefault="009A6A2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4C9334E" w:rsidR="00930A31" w:rsidRPr="00930A31" w:rsidRDefault="009A6A2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062C603" w:rsidR="00930A31" w:rsidRPr="00930A31" w:rsidRDefault="009A6A2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A0D02CE" w:rsidR="00930A31" w:rsidRPr="00930A31" w:rsidRDefault="009A6A2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B6C1BDB" w:rsidR="00930A31" w:rsidRPr="00930A31" w:rsidRDefault="009A6A2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2C6814F" w:rsidR="00930A31" w:rsidRPr="00930A31" w:rsidRDefault="009A6A2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499614" w:rsidR="006E5FE2" w:rsidRPr="00930A31" w:rsidRDefault="009A6A2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DEF7054" w:rsidR="006E5FE2" w:rsidRPr="00930A31" w:rsidRDefault="009A6A2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72BFD91" w:rsidR="00930A31" w:rsidRPr="00930A31" w:rsidRDefault="009A6A2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C19BAFA" w:rsidR="00930A31" w:rsidRPr="00930A31" w:rsidRDefault="009A6A2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4FCE3D8" w:rsidR="00FB3483" w:rsidRPr="00930A31" w:rsidRDefault="009A6A26"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AEFEF6E" w:rsidR="00FB3483" w:rsidRPr="00930A31" w:rsidRDefault="009A6A26"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20B980D" w:rsidR="00FB3483" w:rsidRPr="00930A31" w:rsidRDefault="00FC284A"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7C28051" w:rsidR="00930A31" w:rsidRPr="00930A31" w:rsidRDefault="00FC284A"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FEEDCD8" w:rsidR="00930A31" w:rsidRPr="00930A31" w:rsidRDefault="00FC284A" w:rsidP="005979B8">
            <w:pPr>
              <w:pStyle w:val="Default"/>
              <w:spacing w:before="40" w:after="40"/>
              <w:rPr>
                <w:rFonts w:ascii="Arial" w:hAnsi="Arial" w:cs="Arial"/>
                <w:color w:val="auto"/>
                <w:sz w:val="18"/>
                <w:szCs w:val="18"/>
              </w:rPr>
            </w:pPr>
            <w:r>
              <w:rPr>
                <w:rFonts w:ascii="Arial" w:hAnsi="Arial" w:cs="Arial"/>
                <w:color w:val="auto"/>
                <w:sz w:val="18"/>
                <w:szCs w:val="18"/>
              </w:rPr>
              <w:t>10-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9B2D86" w:rsidR="00930A31" w:rsidRPr="00930A31" w:rsidRDefault="00FC284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15A3216" w:rsidR="00930A31" w:rsidRPr="00930A31" w:rsidRDefault="00FC284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D7D1708" w:rsidR="00FB3483" w:rsidRPr="00930A31" w:rsidRDefault="00FC284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A40EFD2" w:rsidR="00077B44" w:rsidRPr="00930A31" w:rsidRDefault="00FC284A"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9566A4D" w:rsidR="00930A31" w:rsidRPr="00930A31" w:rsidRDefault="00FC284A" w:rsidP="00077B44">
            <w:pPr>
              <w:pStyle w:val="Default"/>
              <w:spacing w:before="40" w:after="40"/>
              <w:rPr>
                <w:rFonts w:ascii="Arial" w:hAnsi="Arial" w:cs="Arial"/>
                <w:color w:val="auto"/>
                <w:sz w:val="18"/>
                <w:szCs w:val="18"/>
              </w:rPr>
            </w:pPr>
            <w:r>
              <w:rPr>
                <w:rFonts w:ascii="Arial" w:hAnsi="Arial" w:cs="Arial"/>
                <w:color w:val="auto"/>
                <w:sz w:val="18"/>
                <w:szCs w:val="18"/>
              </w:rPr>
              <w:t>17-2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A7E13E9" w:rsidR="00930A31" w:rsidRPr="00930A31" w:rsidRDefault="00FC284A"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CC0B1E5" w:rsidR="00930A31" w:rsidRPr="00930A31" w:rsidRDefault="00FC284A"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B4E4804" w:rsidR="00077B44" w:rsidRPr="00930A31" w:rsidRDefault="00FC284A"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BAA7065" w:rsidR="00077B44" w:rsidRPr="00930A31" w:rsidRDefault="00FC284A"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1BCB2A5" w:rsidR="00077B44" w:rsidRPr="00930A31" w:rsidRDefault="00FC284A" w:rsidP="00077B44">
            <w:pPr>
              <w:pStyle w:val="Default"/>
              <w:spacing w:before="40" w:after="40"/>
              <w:rPr>
                <w:rFonts w:ascii="Arial" w:hAnsi="Arial" w:cs="Arial"/>
                <w:color w:val="auto"/>
                <w:sz w:val="18"/>
                <w:szCs w:val="18"/>
              </w:rPr>
            </w:pPr>
            <w:r>
              <w:rPr>
                <w:rFonts w:ascii="Arial" w:hAnsi="Arial" w:cs="Arial"/>
                <w:color w:val="auto"/>
                <w:sz w:val="18"/>
                <w:szCs w:val="18"/>
              </w:rPr>
              <w:t>24</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B005720" w:rsidR="00947707" w:rsidRPr="00930A31" w:rsidRDefault="00C2619A"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2833819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A6A26"/>
    <w:rsid w:val="00A215D2"/>
    <w:rsid w:val="00A86593"/>
    <w:rsid w:val="00AB79CE"/>
    <w:rsid w:val="00AE4BBD"/>
    <w:rsid w:val="00B51910"/>
    <w:rsid w:val="00BC5DD5"/>
    <w:rsid w:val="00C22710"/>
    <w:rsid w:val="00C2619A"/>
    <w:rsid w:val="00D95D84"/>
    <w:rsid w:val="00DC4F19"/>
    <w:rsid w:val="00E324A8"/>
    <w:rsid w:val="00E66E3A"/>
    <w:rsid w:val="00EB610E"/>
    <w:rsid w:val="00F67C14"/>
    <w:rsid w:val="00FB3483"/>
    <w:rsid w:val="00FC284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9DA1DE2D3DAC34FA55EC16BCC3DB6F2" ma:contentTypeVersion="14" ma:contentTypeDescription="Create a new document." ma:contentTypeScope="" ma:versionID="46cda957bbe8076969d3949eba7ff1cc">
  <xsd:schema xmlns:xsd="http://www.w3.org/2001/XMLSchema" xmlns:xs="http://www.w3.org/2001/XMLSchema" xmlns:p="http://schemas.microsoft.com/office/2006/metadata/properties" xmlns:ns3="a340dedf-2f2a-46ae-a37e-0be98e5c9925" xmlns:ns4="5c7f64bd-85d8-44f7-8c3e-4caa707d7a8a" targetNamespace="http://schemas.microsoft.com/office/2006/metadata/properties" ma:root="true" ma:fieldsID="24ef18a3f380ddde580cfe0d0dab8b47" ns3:_="" ns4:_="">
    <xsd:import namespace="a340dedf-2f2a-46ae-a37e-0be98e5c9925"/>
    <xsd:import namespace="5c7f64bd-85d8-44f7-8c3e-4caa707d7a8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40dedf-2f2a-46ae-a37e-0be98e5c992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c7f64bd-85d8-44f7-8c3e-4caa707d7a8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AF774F7-33AB-4BD0-90AA-9F60939A30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40dedf-2f2a-46ae-a37e-0be98e5c9925"/>
    <ds:schemaRef ds:uri="5c7f64bd-85d8-44f7-8c3e-4caa707d7a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8381331-B26E-420C-ACEA-683408F9B786}">
  <ds:schemaRefs>
    <ds:schemaRef ds:uri="http://schemas.microsoft.com/sharepoint/v3/contenttype/forms"/>
  </ds:schemaRefs>
</ds:datastoreItem>
</file>

<file path=customXml/itemProps3.xml><?xml version="1.0" encoding="utf-8"?>
<ds:datastoreItem xmlns:ds="http://schemas.openxmlformats.org/officeDocument/2006/customXml" ds:itemID="{2AB01871-4AAB-4661-9DF3-3193422D0214}">
  <ds:schemaRefs>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http://purl.org/dc/terms/"/>
    <ds:schemaRef ds:uri="5c7f64bd-85d8-44f7-8c3e-4caa707d7a8a"/>
    <ds:schemaRef ds:uri="http://schemas.microsoft.com/office/2006/documentManagement/types"/>
    <ds:schemaRef ds:uri="a340dedf-2f2a-46ae-a37e-0be98e5c9925"/>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1058</Words>
  <Characters>603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ethan Davies (staff)</cp:lastModifiedBy>
  <cp:revision>3</cp:revision>
  <cp:lastPrinted>2020-11-24T03:02:00Z</cp:lastPrinted>
  <dcterms:created xsi:type="dcterms:W3CDTF">2022-06-09T13:12:00Z</dcterms:created>
  <dcterms:modified xsi:type="dcterms:W3CDTF">2022-06-09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DA1DE2D3DAC34FA55EC16BCC3DB6F2</vt:lpwstr>
  </property>
</Properties>
</file>